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9127A1" w14:textId="0092488E" w:rsidR="00903BB6" w:rsidRPr="00C653EB" w:rsidRDefault="00903BB6" w:rsidP="00903BB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ortical Responses of Onset and Sustained Temporal Auditory site</w:t>
      </w:r>
      <w:r w:rsidR="006341FA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o Alarm and Instrument Sounds. </w:t>
      </w:r>
      <w:r>
        <w:rPr>
          <w:rFonts w:ascii="Times New Roman" w:hAnsi="Times New Roman" w:cs="Times New Roman"/>
          <w:sz w:val="24"/>
          <w:szCs w:val="24"/>
        </w:rPr>
        <w:t xml:space="preserve">Alarm sounds have been described to possess a unique audible sound </w:t>
      </w:r>
      <w:r w:rsidR="00481493">
        <w:rPr>
          <w:rFonts w:ascii="Times New Roman" w:hAnsi="Times New Roman" w:cs="Times New Roman"/>
          <w:sz w:val="24"/>
          <w:szCs w:val="24"/>
        </w:rPr>
        <w:t>characteristic</w:t>
      </w:r>
      <w:r>
        <w:rPr>
          <w:rFonts w:ascii="Times New Roman" w:hAnsi="Times New Roman" w:cs="Times New Roman"/>
          <w:sz w:val="24"/>
          <w:szCs w:val="24"/>
        </w:rPr>
        <w:t xml:space="preserve"> known as ‘roughness’ which is not present in non-alarm sounds</w:t>
      </w:r>
      <w:r w:rsidR="0048149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81493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t is thought that our brain</w:t>
      </w:r>
      <w:r w:rsidR="006C048C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respond</w:t>
      </w:r>
      <w:r w:rsidR="00F31910">
        <w:rPr>
          <w:rFonts w:ascii="Times New Roman" w:hAnsi="Times New Roman" w:cs="Times New Roman"/>
          <w:sz w:val="24"/>
          <w:szCs w:val="24"/>
        </w:rPr>
        <w:t xml:space="preserve"> prefer</w:t>
      </w:r>
      <w:r w:rsidR="00AA5436">
        <w:rPr>
          <w:rFonts w:ascii="Times New Roman" w:hAnsi="Times New Roman" w:cs="Times New Roman"/>
          <w:sz w:val="24"/>
          <w:szCs w:val="24"/>
        </w:rPr>
        <w:t>e</w:t>
      </w:r>
      <w:r w:rsidR="00F31910">
        <w:rPr>
          <w:rFonts w:ascii="Times New Roman" w:hAnsi="Times New Roman" w:cs="Times New Roman"/>
          <w:sz w:val="24"/>
          <w:szCs w:val="24"/>
        </w:rPr>
        <w:t>ntially</w:t>
      </w:r>
      <w:r>
        <w:rPr>
          <w:rFonts w:ascii="Times New Roman" w:hAnsi="Times New Roman" w:cs="Times New Roman"/>
          <w:sz w:val="24"/>
          <w:szCs w:val="24"/>
        </w:rPr>
        <w:t xml:space="preserve"> to </w:t>
      </w:r>
      <w:r w:rsidR="00CE0E4A">
        <w:rPr>
          <w:rFonts w:ascii="Times New Roman" w:hAnsi="Times New Roman" w:cs="Times New Roman"/>
          <w:sz w:val="24"/>
          <w:szCs w:val="24"/>
        </w:rPr>
        <w:t>perceived</w:t>
      </w:r>
      <w:r w:rsidR="006C048C">
        <w:rPr>
          <w:rFonts w:ascii="Times New Roman" w:hAnsi="Times New Roman" w:cs="Times New Roman"/>
          <w:sz w:val="24"/>
          <w:szCs w:val="24"/>
        </w:rPr>
        <w:t xml:space="preserve"> roughness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cm5hbDwvQXV0aG9yPjxZZWFyPjIwMTU8L1llYXI+PFJl
Y051bT42NDg8L1JlY051bT48RGlzcGxheVRleHQ+PHN0eWxlIGZhY2U9InN1cGVyc2NyaXB0Ij4x
LDI8L3N0eWxlPjwvRGlzcGxheVRleHQ+PHJlY29yZD48cmVjLW51bWJlcj42NDg8L3JlYy1udW1i
ZXI+PGZvcmVpZ24ta2V5cz48a2V5IGFwcD0iRU4iIGRiLWlkPSI5djlzMHp4dHlhcGZ4YWVkNWZ0
dndhZWF2cGRhdHBmc2E5ZDkiIHRpbWVzdGFtcD0iMTQ5NjE3OTc2NyI+NjQ4PC9rZXk+PC9mb3Jl
aWduLWtleXM+PHJlZi10eXBlIG5hbWU9IkpvdXJuYWwgQXJ0aWNsZSI+MTc8L3JlZi10eXBlPjxj
b250cmlidXRvcnM+PGF1dGhvcnM+PGF1dGhvcj5Bcm5hbCwgTC4gSC48L2F1dGhvcj48YXV0aG9y
PkZsaW5rZXIsIEEuPC9hdXRob3I+PGF1dGhvcj5LbGVpbnNjaG1pZHQsIEEuPC9hdXRob3I+PGF1
dGhvcj5HaXJhdWQsIEEuIEwuPC9hdXRob3I+PGF1dGhvcj5Qb2VwcGVsLCBELjwvYXV0aG9yPjwv
YXV0aG9ycz48L2NvbnRyaWJ1dG9ycz48YXV0aC1hZGRyZXNzPkRlcGFydG1lbnQgb2YgQ2xpbmlj
YWwgTmV1cm9zY2llbmNlcywgVW5pdmVyc2l0eSBIb3NwaXRhbCAoSFVHKSBhbmQgVW5pdmVyc2l0
eSBvZiBHZW5ldmEsIFJ1ZSBHYWJyaWVsbGUtUGVycmV0LUdlbnRpbCA0LCAxMjExIEdlbmV2YSwg
U3dpdHplcmxhbmQ7IERlcGFydG1lbnQgb2YgUHN5Y2hvbG9neSwgTmV3IFlvcmsgVW5pdmVyc2l0
eSwgNiBXYXNoaW5ndG9uIFBsYWNlLCBOZXcgWW9yaywgTlkgMTAwMDMsIFVTQS4gRWxlY3Ryb25p
YyBhZGRyZXNzOiBsdWMuaC5hcm5hbEBnbWFpbC5jb20uJiN4RDtEZXBhcnRtZW50IG9mIFBzeWNo
b2xvZ3ksIE5ldyBZb3JrIFVuaXZlcnNpdHksIDYgV2FzaGluZ3RvbiBQbGFjZSwgTmV3IFlvcmss
IE5ZIDEwMDAzLCBVU0EuJiN4RDtEZXBhcnRtZW50IG9mIENsaW5pY2FsIE5ldXJvc2NpZW5jZXMs
IFVuaXZlcnNpdHkgSG9zcGl0YWwgKEhVRykgYW5kIFVuaXZlcnNpdHkgb2YgR2VuZXZhLCBSdWUg
R2FicmllbGxlLVBlcnJldC1HZW50aWwgNCwgMTIxMSBHZW5ldmEsIFN3aXR6ZXJsYW5kLiYjeEQ7
RGVwYXJ0bWVudCBvZiBOZXVyb3NjaWVuY2UsIFVuaXZlcnNpdHkgb2YgR2VuZXZhLCBCaW90ZWNo
IENhbXB1cywgOSBDaGVtaW4gZGVzIE1pbmVzLCAxMjExIEdlbmV2YSwgU3dpdHplcmxhbmQuJiN4
RDtEZXBhcnRtZW50IG9mIFBzeWNob2xvZ3ksIE5ldyBZb3JrIFVuaXZlcnNpdHksIDYgV2FzaGlu
Z3RvbiBQbGFjZSwgTmV3IFlvcmssIE5ZIDEwMDAzLCBVU0E7IE1heCBQbGFuY2sgSW5zdGl0dXRl
IGZvciBFbXBpcmljYWwgQWVzdGhldGljcywgR3J1bmVidXJnd2VnIDE0LCA2MDMyMiBGcmFua2Z1
cnQgYW0gTWFpbiwgR2VybWFueS4gRWxlY3Ryb25pYyBhZGRyZXNzOiBkYXZpZC5wb2VwcGVsQG55
dS5lZHUuPC9hdXRoLWFkZHJlc3M+PHRpdGxlcz48dGl0bGU+SHVtYW4gc2NyZWFtcyBvY2N1cHkg
YSBwcml2aWxlZ2VkIG5pY2hlIGluIHRoZSBjb21tdW5pY2F0aW9uIHNvdW5kc2NhcGU8L3RpdGxl
PjxzZWNvbmRhcnktdGl0bGU+Q3VyciBCaW9sPC9zZWNvbmRhcnktdGl0bGU+PC90aXRsZXM+PHBl
cmlvZGljYWw+PGZ1bGwtdGl0bGU+Q3VyciBCaW9sPC9mdWxsLXRpdGxlPjwvcGVyaW9kaWNhbD48
cGFnZXM+MjA1MS02PC9wYWdlcz48dm9sdW1lPjI1PC92b2x1bWU+PG51bWJlcj4xNTwvbnVtYmVy
PjxrZXl3b3Jkcz48a2V5d29yZD5BY291c3RpYyBTdGltdWxhdGlvbjwva2V5d29yZD48a2V5d29y
ZD5BZHVsdDwva2V5d29yZD48a2V5d29yZD5GZW1hbGU8L2tleXdvcmQ+PGtleXdvcmQ+SHVtYW5z
PC9rZXl3b3JkPjxrZXl3b3JkPk1hZ25ldGljIFJlc29uYW5jZSBJbWFnaW5nPC9rZXl3b3JkPjxr
ZXl3b3JkPk1hbGU8L2tleXdvcmQ+PGtleXdvcmQ+U291bmQ8L2tleXdvcmQ+PGtleXdvcmQ+KlNw
ZWVjaCBBY291c3RpY3M8L2tleXdvcmQ+PGtleXdvcmQ+KlNwZWVjaCBJbnRlbGxpZ2liaWxpdHk8
L2tleXdvcmQ+PGtleXdvcmQ+KlNwZWVjaCBQZXJjZXB0aW9uPC9rZXl3b3JkPjxrZXl3b3JkPllv
dW5nIEFkdWx0PC9rZXl3b3JkPjwva2V5d29yZHM+PGRhdGVzPjx5ZWFyPjIwMTU8L3llYXI+PHB1
Yi1kYXRlcz48ZGF0ZT5BdWcgMDM8L2RhdGU+PC9wdWItZGF0ZXM+PC9kYXRlcz48aXNibj4xODc5
LTA0NDUgKEVsZWN0cm9uaWMpJiN4RDswOTYwLTk4MjIgKExpbmtpbmcpPC9pc2JuPjxhY2Nlc3Np
b24tbnVtPjI2MTkwMDcwPC9hY2Nlc3Npb24tbnVtPjx1cmxzPjxyZWxhdGVkLXVybHM+PHVybD5o
dHRwczovL3d3dy5uY2JpLm5sbS5uaWguZ292L3B1Ym1lZC8yNjE5MDA3MDwvdXJsPjwvcmVsYXRl
ZC11cmxzPjwvdXJscz48Y3VzdG9tMj5QTUM0NTYyMjgzPC9jdXN0b20yPjxlbGVjdHJvbmljLXJl
c291cmNlLW51bT4xMC4xMDE2L2ouY3ViLjIwMTUuMDYuMDQzPC9lbGVjdHJvbmljLXJlc291cmNl
LW51bT48L3JlY29yZD48L0NpdGU+PENpdGU+PEF1dGhvcj5Gb288L0F1dGhvcj48WWVhcj4yMDE2
PC9ZZWFyPjxSZWNOdW0+ODI5PC9SZWNOdW0+PHJlY29yZD48cmVjLW51bWJlcj44Mjk8L3JlYy1u
dW1iZXI+PGZvcmVpZ24ta2V5cz48a2V5IGFwcD0iRU4iIGRiLWlkPSI5djlzMHp4dHlhcGZ4YWVk
NWZ0dndhZWF2cGRhdHBmc2E5ZDkiIHRpbWVzdGFtcD0iMTYxMDgxOTQ1OCI+ODI5PC9rZXk+PC9m
b3JlaWduLWtleXM+PHJlZi10eXBlIG5hbWU9IkpvdXJuYWwgQXJ0aWNsZSI+MTc8L3JlZi10eXBl
Pjxjb250cmlidXRvcnM+PGF1dGhvcnM+PGF1dGhvcj5Gb28sIEYuPC9hdXRob3I+PGF1dGhvcj5L
aW5nLVN0ZXBoZW5zLCBELjwvYXV0aG9yPjxhdXRob3I+V2ViZXIsIFAuPC9hdXRob3I+PGF1dGhv
cj5MYXhlciwgSy48L2F1dGhvcj48YXV0aG9yPlBhcnZpemksIEouPC9hdXRob3I+PGF1dGhvcj5L
bmlnaHQsIFIuIFQuPC9hdXRob3I+PC9hdXRob3JzPjwvY29udHJpYnV0b3JzPjxhdXRoLWFkZHJl
c3M+QmlvcGh5c2ljcyBHcmFkdWF0ZSBHcm91cCwgVW5pdmVyc2l0eSBvZiBDYWxpZm9ybmlhQmVy
a2VsZXksIENBLCBVU0E7IEhlbGVuIFdpbGxzIE5ldXJvc2NpZW5jZSBJbnN0aXR1dGUsIFVuaXZl
cnNpdHkgb2YgQ2FsaWZvcm5pYUJlcmtlbGV5LCBDQSwgVVNBLiYjeEQ7RGVwYXJ0bWVudCBvZiBO
ZXVyb2xvZ3kgYW5kIE5ldXJvc3VyZ2VyeSwgQ2FsaWZvcm5pYSBQYWNpZmljIE1lZGljYWwgQ2Vu
dGVyIFNhbiBGcmFuY2lzY28sIENBLCBVU0EuJiN4RDtTdGFuZm9yZCBIdW1hbiBJbnRyYWNyYW5p
YWwgQ29nbml0aXZlIEVsZWN0cm9waHlzaW9sb2d5IFByb2dyYW0sIERlcGFydG1lbnQgb2YgTmV1
cm9sb2d5IGFuZCBOZXVyb2xvZ2ljYWwgU2NpZW5jZXMsIFN0YW5mb3JkIFVuaXZlcnNpdHkgU3Rh
bmZvcmQsIENBLCBVU0EuJiN4RDtCaW9waHlzaWNzIEdyYWR1YXRlIEdyb3VwLCBVbml2ZXJzaXR5
IG9mIENhbGlmb3JuaWFCZXJrZWxleSwgQ0EsIFVTQTsgSGVsZW4gV2lsbHMgTmV1cm9zY2llbmNl
IEluc3RpdHV0ZSwgVW5pdmVyc2l0eSBvZiBDYWxpZm9ybmlhQmVya2VsZXksIENBLCBVU0E7IERl
cGFydG1lbnQgb2YgUHN5Y2hvbG9neSwgVW5pdmVyc2l0eSBvZiBDYWxpZm9ybmlhQmVya2VsZXks
IENBLCBVU0EuPC9hdXRoLWFkZHJlc3M+PHRpdGxlcz48dGl0bGU+RGlmZmVyZW50aWFsIFByb2Nl
c3Npbmcgb2YgQ29uc29uYW5jZSBhbmQgRGlzc29uYW5jZSB3aXRoaW4gdGhlIEh1bWFuIFN1cGVy
aW9yIFRlbXBvcmFsIEd5cnVzPC90aXRsZT48c2Vjb25kYXJ5LXRpdGxlPkZyb250IEh1bSBOZXVy
b3NjaTwvc2Vjb25kYXJ5LXRpdGxlPjwvdGl0bGVzPjxwZXJpb2RpY2FsPjxmdWxsLXRpdGxlPkZy
b250IEh1bSBOZXVyb3NjaTwvZnVsbC10aXRsZT48L3BlcmlvZGljYWw+PHBhZ2VzPjE1NDwvcGFn
ZXM+PHZvbHVtZT4xMDwvdm9sdW1lPjxlZGl0aW9uPjIwMTYvMDUvMDY8L2VkaXRpb24+PGtleXdv
cmRzPjxrZXl3b3JkPmF1ZGl0b3J5IGNvcnRleDwva2V5d29yZD48a2V5d29yZD5jb25zb25hbmNl
IGFuZCBkaXNzb25hbmNlPC9rZXl3b3JkPjxrZXl3b3JkPmVsZWN0cm9jb3J0aWNvZ3JhcGh5IChF
Q29HKTwva2V5d29yZD48a2V5d29yZD5oaWdoIGdhbW1hPC9rZXl3b3JkPjxrZXl3b3JkPm11c2lj
IHBlcmNlcHRpb248L2tleXdvcmQ+PC9rZXl3b3Jkcz48ZGF0ZXM+PHllYXI+MjAxNjwveWVhcj48
L2RhdGVzPjxpc2JuPjE2NjItNTE2MSAoUHJpbnQpJiN4RDsxNjYyLTUxNjEgKExpbmtpbmcpPC9p
c2JuPjxhY2Nlc3Npb24tbnVtPjI3MTQ4MDExPC9hY2Nlc3Npb24tbnVtPjx1cmxzPjxyZWxhdGVk
LXVybHM+PHVybD5odHRwczovL3d3dy5uY2JpLm5sbS5uaWguZ292L3B1Ym1lZC8yNzE0ODAxMTwv
dXJsPjwvcmVsYXRlZC11cmxzPjwvdXJscz48Y3VzdG9tMj5QTUM0ODI5NTk5PC9jdXN0b20yPjxl
bGVjdHJvbmljLXJlc291cmNlLW51bT4xMC4zMzg5L2ZuaHVtLjIwMTYuMDAxNTQ8L2VsZWN0cm9u
aWMtcmVzb3VyY2UtbnVtPjwvcmVjb3JkPjwvQ2l0ZT48L0VuZE5vdGU+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cm5hbDwvQXV0aG9yPjxZZWFyPjIwMTU8L1llYXI+PFJl
Y051bT42NDg8L1JlY051bT48RGlzcGxheVRleHQ+PHN0eWxlIGZhY2U9InN1cGVyc2NyaXB0Ij4x
LDI8L3N0eWxlPjwvRGlzcGxheVRleHQ+PHJlY29yZD48cmVjLW51bWJlcj42NDg8L3JlYy1udW1i
ZXI+PGZvcmVpZ24ta2V5cz48a2V5IGFwcD0iRU4iIGRiLWlkPSI5djlzMHp4dHlhcGZ4YWVkNWZ0
dndhZWF2cGRhdHBmc2E5ZDkiIHRpbWVzdGFtcD0iMTQ5NjE3OTc2NyI+NjQ4PC9rZXk+PC9mb3Jl
aWduLWtleXM+PHJlZi10eXBlIG5hbWU9IkpvdXJuYWwgQXJ0aWNsZSI+MTc8L3JlZi10eXBlPjxj
b250cmlidXRvcnM+PGF1dGhvcnM+PGF1dGhvcj5Bcm5hbCwgTC4gSC48L2F1dGhvcj48YXV0aG9y
PkZsaW5rZXIsIEEuPC9hdXRob3I+PGF1dGhvcj5LbGVpbnNjaG1pZHQsIEEuPC9hdXRob3I+PGF1
dGhvcj5HaXJhdWQsIEEuIEwuPC9hdXRob3I+PGF1dGhvcj5Qb2VwcGVsLCBELjwvYXV0aG9yPjwv
YXV0aG9ycz48L2NvbnRyaWJ1dG9ycz48YXV0aC1hZGRyZXNzPkRlcGFydG1lbnQgb2YgQ2xpbmlj
YWwgTmV1cm9zY2llbmNlcywgVW5pdmVyc2l0eSBIb3NwaXRhbCAoSFVHKSBhbmQgVW5pdmVyc2l0
eSBvZiBHZW5ldmEsIFJ1ZSBHYWJyaWVsbGUtUGVycmV0LUdlbnRpbCA0LCAxMjExIEdlbmV2YSwg
U3dpdHplcmxhbmQ7IERlcGFydG1lbnQgb2YgUHN5Y2hvbG9neSwgTmV3IFlvcmsgVW5pdmVyc2l0
eSwgNiBXYXNoaW5ndG9uIFBsYWNlLCBOZXcgWW9yaywgTlkgMTAwMDMsIFVTQS4gRWxlY3Ryb25p
YyBhZGRyZXNzOiBsdWMuaC5hcm5hbEBnbWFpbC5jb20uJiN4RDtEZXBhcnRtZW50IG9mIFBzeWNo
b2xvZ3ksIE5ldyBZb3JrIFVuaXZlcnNpdHksIDYgV2FzaGluZ3RvbiBQbGFjZSwgTmV3IFlvcmss
IE5ZIDEwMDAzLCBVU0EuJiN4RDtEZXBhcnRtZW50IG9mIENsaW5pY2FsIE5ldXJvc2NpZW5jZXMs
IFVuaXZlcnNpdHkgSG9zcGl0YWwgKEhVRykgYW5kIFVuaXZlcnNpdHkgb2YgR2VuZXZhLCBSdWUg
R2FicmllbGxlLVBlcnJldC1HZW50aWwgNCwgMTIxMSBHZW5ldmEsIFN3aXR6ZXJsYW5kLiYjeEQ7
RGVwYXJ0bWVudCBvZiBOZXVyb3NjaWVuY2UsIFVuaXZlcnNpdHkgb2YgR2VuZXZhLCBCaW90ZWNo
IENhbXB1cywgOSBDaGVtaW4gZGVzIE1pbmVzLCAxMjExIEdlbmV2YSwgU3dpdHplcmxhbmQuJiN4
RDtEZXBhcnRtZW50IG9mIFBzeWNob2xvZ3ksIE5ldyBZb3JrIFVuaXZlcnNpdHksIDYgV2FzaGlu
Z3RvbiBQbGFjZSwgTmV3IFlvcmssIE5ZIDEwMDAzLCBVU0E7IE1heCBQbGFuY2sgSW5zdGl0dXRl
IGZvciBFbXBpcmljYWwgQWVzdGhldGljcywgR3J1bmVidXJnd2VnIDE0LCA2MDMyMiBGcmFua2Z1
cnQgYW0gTWFpbiwgR2VybWFueS4gRWxlY3Ryb25pYyBhZGRyZXNzOiBkYXZpZC5wb2VwcGVsQG55
dS5lZHUuPC9hdXRoLWFkZHJlc3M+PHRpdGxlcz48dGl0bGU+SHVtYW4gc2NyZWFtcyBvY2N1cHkg
YSBwcml2aWxlZ2VkIG5pY2hlIGluIHRoZSBjb21tdW5pY2F0aW9uIHNvdW5kc2NhcGU8L3RpdGxl
PjxzZWNvbmRhcnktdGl0bGU+Q3VyciBCaW9sPC9zZWNvbmRhcnktdGl0bGU+PC90aXRsZXM+PHBl
cmlvZGljYWw+PGZ1bGwtdGl0bGU+Q3VyciBCaW9sPC9mdWxsLXRpdGxlPjwvcGVyaW9kaWNhbD48
cGFnZXM+MjA1MS02PC9wYWdlcz48dm9sdW1lPjI1PC92b2x1bWU+PG51bWJlcj4xNTwvbnVtYmVy
PjxrZXl3b3Jkcz48a2V5d29yZD5BY291c3RpYyBTdGltdWxhdGlvbjwva2V5d29yZD48a2V5d29y
ZD5BZHVsdDwva2V5d29yZD48a2V5d29yZD5GZW1hbGU8L2tleXdvcmQ+PGtleXdvcmQ+SHVtYW5z
PC9rZXl3b3JkPjxrZXl3b3JkPk1hZ25ldGljIFJlc29uYW5jZSBJbWFnaW5nPC9rZXl3b3JkPjxr
ZXl3b3JkPk1hbGU8L2tleXdvcmQ+PGtleXdvcmQ+U291bmQ8L2tleXdvcmQ+PGtleXdvcmQ+KlNw
ZWVjaCBBY291c3RpY3M8L2tleXdvcmQ+PGtleXdvcmQ+KlNwZWVjaCBJbnRlbGxpZ2liaWxpdHk8
L2tleXdvcmQ+PGtleXdvcmQ+KlNwZWVjaCBQZXJjZXB0aW9uPC9rZXl3b3JkPjxrZXl3b3JkPllv
dW5nIEFkdWx0PC9rZXl3b3JkPjwva2V5d29yZHM+PGRhdGVzPjx5ZWFyPjIwMTU8L3llYXI+PHB1
Yi1kYXRlcz48ZGF0ZT5BdWcgMDM8L2RhdGU+PC9wdWItZGF0ZXM+PC9kYXRlcz48aXNibj4xODc5
LTA0NDUgKEVsZWN0cm9uaWMpJiN4RDswOTYwLTk4MjIgKExpbmtpbmcpPC9pc2JuPjxhY2Nlc3Np
b24tbnVtPjI2MTkwMDcwPC9hY2Nlc3Npb24tbnVtPjx1cmxzPjxyZWxhdGVkLXVybHM+PHVybD5o
dHRwczovL3d3dy5uY2JpLm5sbS5uaWguZ292L3B1Ym1lZC8yNjE5MDA3MDwvdXJsPjwvcmVsYXRl
ZC11cmxzPjwvdXJscz48Y3VzdG9tMj5QTUM0NTYyMjgzPC9jdXN0b20yPjxlbGVjdHJvbmljLXJl
c291cmNlLW51bT4xMC4xMDE2L2ouY3ViLjIwMTUuMDYuMDQzPC9lbGVjdHJvbmljLXJlc291cmNl
LW51bT48L3JlY29yZD48L0NpdGU+PENpdGU+PEF1dGhvcj5Gb288L0F1dGhvcj48WWVhcj4yMDE2
PC9ZZWFyPjxSZWNOdW0+ODI5PC9SZWNOdW0+PHJlY29yZD48cmVjLW51bWJlcj44Mjk8L3JlYy1u
dW1iZXI+PGZvcmVpZ24ta2V5cz48a2V5IGFwcD0iRU4iIGRiLWlkPSI5djlzMHp4dHlhcGZ4YWVk
NWZ0dndhZWF2cGRhdHBmc2E5ZDkiIHRpbWVzdGFtcD0iMTYxMDgxOTQ1OCI+ODI5PC9rZXk+PC9m
b3JlaWduLWtleXM+PHJlZi10eXBlIG5hbWU9IkpvdXJuYWwgQXJ0aWNsZSI+MTc8L3JlZi10eXBl
Pjxjb250cmlidXRvcnM+PGF1dGhvcnM+PGF1dGhvcj5Gb28sIEYuPC9hdXRob3I+PGF1dGhvcj5L
aW5nLVN0ZXBoZW5zLCBELjwvYXV0aG9yPjxhdXRob3I+V2ViZXIsIFAuPC9hdXRob3I+PGF1dGhv
cj5MYXhlciwgSy48L2F1dGhvcj48YXV0aG9yPlBhcnZpemksIEouPC9hdXRob3I+PGF1dGhvcj5L
bmlnaHQsIFIuIFQuPC9hdXRob3I+PC9hdXRob3JzPjwvY29udHJpYnV0b3JzPjxhdXRoLWFkZHJl
c3M+QmlvcGh5c2ljcyBHcmFkdWF0ZSBHcm91cCwgVW5pdmVyc2l0eSBvZiBDYWxpZm9ybmlhQmVy
a2VsZXksIENBLCBVU0E7IEhlbGVuIFdpbGxzIE5ldXJvc2NpZW5jZSBJbnN0aXR1dGUsIFVuaXZl
cnNpdHkgb2YgQ2FsaWZvcm5pYUJlcmtlbGV5LCBDQSwgVVNBLiYjeEQ7RGVwYXJ0bWVudCBvZiBO
ZXVyb2xvZ3kgYW5kIE5ldXJvc3VyZ2VyeSwgQ2FsaWZvcm5pYSBQYWNpZmljIE1lZGljYWwgQ2Vu
dGVyIFNhbiBGcmFuY2lzY28sIENBLCBVU0EuJiN4RDtTdGFuZm9yZCBIdW1hbiBJbnRyYWNyYW5p
YWwgQ29nbml0aXZlIEVsZWN0cm9waHlzaW9sb2d5IFByb2dyYW0sIERlcGFydG1lbnQgb2YgTmV1
cm9sb2d5IGFuZCBOZXVyb2xvZ2ljYWwgU2NpZW5jZXMsIFN0YW5mb3JkIFVuaXZlcnNpdHkgU3Rh
bmZvcmQsIENBLCBVU0EuJiN4RDtCaW9waHlzaWNzIEdyYWR1YXRlIEdyb3VwLCBVbml2ZXJzaXR5
IG9mIENhbGlmb3JuaWFCZXJrZWxleSwgQ0EsIFVTQTsgSGVsZW4gV2lsbHMgTmV1cm9zY2llbmNl
IEluc3RpdHV0ZSwgVW5pdmVyc2l0eSBvZiBDYWxpZm9ybmlhQmVya2VsZXksIENBLCBVU0E7IERl
cGFydG1lbnQgb2YgUHN5Y2hvbG9neSwgVW5pdmVyc2l0eSBvZiBDYWxpZm9ybmlhQmVya2VsZXks
IENBLCBVU0EuPC9hdXRoLWFkZHJlc3M+PHRpdGxlcz48dGl0bGU+RGlmZmVyZW50aWFsIFByb2Nl
c3Npbmcgb2YgQ29uc29uYW5jZSBhbmQgRGlzc29uYW5jZSB3aXRoaW4gdGhlIEh1bWFuIFN1cGVy
aW9yIFRlbXBvcmFsIEd5cnVzPC90aXRsZT48c2Vjb25kYXJ5LXRpdGxlPkZyb250IEh1bSBOZXVy
b3NjaTwvc2Vjb25kYXJ5LXRpdGxlPjwvdGl0bGVzPjxwZXJpb2RpY2FsPjxmdWxsLXRpdGxlPkZy
b250IEh1bSBOZXVyb3NjaTwvZnVsbC10aXRsZT48L3BlcmlvZGljYWw+PHBhZ2VzPjE1NDwvcGFn
ZXM+PHZvbHVtZT4xMDwvdm9sdW1lPjxlZGl0aW9uPjIwMTYvMDUvMDY8L2VkaXRpb24+PGtleXdv
cmRzPjxrZXl3b3JkPmF1ZGl0b3J5IGNvcnRleDwva2V5d29yZD48a2V5d29yZD5jb25zb25hbmNl
IGFuZCBkaXNzb25hbmNlPC9rZXl3b3JkPjxrZXl3b3JkPmVsZWN0cm9jb3J0aWNvZ3JhcGh5IChF
Q29HKTwva2V5d29yZD48a2V5d29yZD5oaWdoIGdhbW1hPC9rZXl3b3JkPjxrZXl3b3JkPm11c2lj
IHBlcmNlcHRpb248L2tleXdvcmQ+PC9rZXl3b3Jkcz48ZGF0ZXM+PHllYXI+MjAxNjwveWVhcj48
L2RhdGVzPjxpc2JuPjE2NjItNTE2MSAoUHJpbnQpJiN4RDsxNjYyLTUxNjEgKExpbmtpbmcpPC9p
c2JuPjxhY2Nlc3Npb24tbnVtPjI3MTQ4MDExPC9hY2Nlc3Npb24tbnVtPjx1cmxzPjxyZWxhdGVk
LXVybHM+PHVybD5odHRwczovL3d3dy5uY2JpLm5sbS5uaWguZ292L3B1Ym1lZC8yNzE0ODAxMTwv
dXJsPjwvcmVsYXRlZC11cmxzPjwvdXJscz48Y3VzdG9tMj5QTUM0ODI5NTk5PC9jdXN0b20yPjxl
bGVjdHJvbmljLXJlc291cmNlLW51bT4xMC4zMzg5L2ZuaHVtLjIwMTYuMDAxNTQ8L2VsZWN0cm9u
aWMtcmVzb3VyY2UtbnVtPjwvcmVjb3JkPjwvQ2l0ZT48L0VuZE5vdGU+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903BB6">
        <w:rPr>
          <w:rFonts w:ascii="Times New Roman" w:hAnsi="Times New Roman" w:cs="Times New Roman"/>
          <w:noProof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It has been shown by iEEG that the posterior superior temporal gyrus is involved in this activity.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Gb288L0F1dGhvcj48WWVhcj4yMDE2PC9ZZWFyPjxSZWNO
dW0+ODI5PC9SZWNOdW0+PERpc3BsYXlUZXh0PjxzdHlsZSBmYWNlPSJzdXBlcnNjcmlwdCI+Mjwv
c3R5bGU+PC9EaXNwbGF5VGV4dD48cmVjb3JkPjxyZWMtbnVtYmVyPjgyOTwvcmVjLW51bWJlcj48
Zm9yZWlnbi1rZXlzPjxrZXkgYXBwPSJFTiIgZGItaWQ9Ijl2OXMwenh0eWFwZnhhZWQ1ZnR2d2Fl
YXZwZGF0cGZzYTlkOSIgdGltZXN0YW1wPSIxNjEwODE5NDU4Ij44Mjk8L2tleT48L2ZvcmVpZ24t
a2V5cz48cmVmLXR5cGUgbmFtZT0iSm91cm5hbCBBcnRpY2xlIj4xNzwvcmVmLXR5cGU+PGNvbnRy
aWJ1dG9ycz48YXV0aG9ycz48YXV0aG9yPkZvbywgRi48L2F1dGhvcj48YXV0aG9yPktpbmctU3Rl
cGhlbnMsIEQuPC9hdXRob3I+PGF1dGhvcj5XZWJlciwgUC48L2F1dGhvcj48YXV0aG9yPkxheGVy
LCBLLjwvYXV0aG9yPjxhdXRob3I+UGFydml6aSwgSi48L2F1dGhvcj48YXV0aG9yPktuaWdodCwg
Ui4gVC48L2F1dGhvcj48L2F1dGhvcnM+PC9jb250cmlidXRvcnM+PGF1dGgtYWRkcmVzcz5CaW9w
aHlzaWNzIEdyYWR1YXRlIEdyb3VwLCBVbml2ZXJzaXR5IG9mIENhbGlmb3JuaWFCZXJrZWxleSwg
Q0EsIFVTQTsgSGVsZW4gV2lsbHMgTmV1cm9zY2llbmNlIEluc3RpdHV0ZSwgVW5pdmVyc2l0eSBv
ZiBDYWxpZm9ybmlhQmVya2VsZXksIENBLCBVU0EuJiN4RDtEZXBhcnRtZW50IG9mIE5ldXJvbG9n
eSBhbmQgTmV1cm9zdXJnZXJ5LCBDYWxpZm9ybmlhIFBhY2lmaWMgTWVkaWNhbCBDZW50ZXIgU2Fu
IEZyYW5jaXNjbywgQ0EsIFVTQS4mI3hEO1N0YW5mb3JkIEh1bWFuIEludHJhY3JhbmlhbCBDb2du
aXRpdmUgRWxlY3Ryb3BoeXNpb2xvZ3kgUHJvZ3JhbSwgRGVwYXJ0bWVudCBvZiBOZXVyb2xvZ3kg
YW5kIE5ldXJvbG9naWNhbCBTY2llbmNlcywgU3RhbmZvcmQgVW5pdmVyc2l0eSBTdGFuZm9yZCwg
Q0EsIFVTQS4mI3hEO0Jpb3BoeXNpY3MgR3JhZHVhdGUgR3JvdXAsIFVuaXZlcnNpdHkgb2YgQ2Fs
aWZvcm5pYUJlcmtlbGV5LCBDQSwgVVNBOyBIZWxlbiBXaWxscyBOZXVyb3NjaWVuY2UgSW5zdGl0
dXRlLCBVbml2ZXJzaXR5IG9mIENhbGlmb3JuaWFCZXJrZWxleSwgQ0EsIFVTQTsgRGVwYXJ0bWVu
dCBvZiBQc3ljaG9sb2d5LCBVbml2ZXJzaXR5IG9mIENhbGlmb3JuaWFCZXJrZWxleSwgQ0EsIFVT
QS48L2F1dGgtYWRkcmVzcz48dGl0bGVzPjx0aXRsZT5EaWZmZXJlbnRpYWwgUHJvY2Vzc2luZyBv
ZiBDb25zb25hbmNlIGFuZCBEaXNzb25hbmNlIHdpdGhpbiB0aGUgSHVtYW4gU3VwZXJpb3IgVGVt
cG9yYWwgR3lydXM8L3RpdGxlPjxzZWNvbmRhcnktdGl0bGU+RnJvbnQgSHVtIE5ldXJvc2NpPC9z
ZWNvbmRhcnktdGl0bGU+PC90aXRsZXM+PHBlcmlvZGljYWw+PGZ1bGwtdGl0bGU+RnJvbnQgSHVt
IE5ldXJvc2NpPC9mdWxsLXRpdGxlPjwvcGVyaW9kaWNhbD48cGFnZXM+MTU0PC9wYWdlcz48dm9s
dW1lPjEwPC92b2x1bWU+PGVkaXRpb24+MjAxNi8wNS8wNjwvZWRpdGlvbj48a2V5d29yZHM+PGtl
eXdvcmQ+YXVkaXRvcnkgY29ydGV4PC9rZXl3b3JkPjxrZXl3b3JkPmNvbnNvbmFuY2UgYW5kIGRp
c3NvbmFuY2U8L2tleXdvcmQ+PGtleXdvcmQ+ZWxlY3Ryb2NvcnRpY29ncmFwaHkgKEVDb0cpPC9r
ZXl3b3JkPjxrZXl3b3JkPmhpZ2ggZ2FtbWE8L2tleXdvcmQ+PGtleXdvcmQ+bXVzaWMgcGVyY2Vw
dGlvbjwva2V5d29yZD48L2tleXdvcmRzPjxkYXRlcz48eWVhcj4yMDE2PC95ZWFyPjwvZGF0ZXM+
PGlzYm4+MTY2Mi01MTYxIChQcmludCkmI3hEOzE2NjItNTE2MSAoTGlua2luZyk8L2lzYm4+PGFj
Y2Vzc2lvbi1udW0+MjcxNDgwMTE8L2FjY2Vzc2lvbi1udW0+PHVybHM+PHJlbGF0ZWQtdXJscz48
dXJsPmh0dHBzOi8vd3d3Lm5jYmkubmxtLm5paC5nb3YvcHVibWVkLzI3MTQ4MDExPC91cmw+PC9y
ZWxhdGVkLXVybHM+PC91cmxzPjxjdXN0b20yPlBNQzQ4Mjk1OTk8L2N1c3RvbTI+PGVsZWN0cm9u
aWMtcmVzb3VyY2UtbnVtPjEwLjMzODkvZm5odW0uMjAxNi4wMDE1NDwvZWxlY3Ryb25pYy1yZXNv
dXJjZS1udW0+PC9yZWNvcmQ+PC9DaXRlPjwvRW5kTm90ZT4A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Gb288L0F1dGhvcj48WWVhcj4yMDE2PC9ZZWFyPjxSZWNO
dW0+ODI5PC9SZWNOdW0+PERpc3BsYXlUZXh0PjxzdHlsZSBmYWNlPSJzdXBlcnNjcmlwdCI+Mjwv
c3R5bGU+PC9EaXNwbGF5VGV4dD48cmVjb3JkPjxyZWMtbnVtYmVyPjgyOTwvcmVjLW51bWJlcj48
Zm9yZWlnbi1rZXlzPjxrZXkgYXBwPSJFTiIgZGItaWQ9Ijl2OXMwenh0eWFwZnhhZWQ1ZnR2d2Fl
YXZwZGF0cGZzYTlkOSIgdGltZXN0YW1wPSIxNjEwODE5NDU4Ij44Mjk8L2tleT48L2ZvcmVpZ24t
a2V5cz48cmVmLXR5cGUgbmFtZT0iSm91cm5hbCBBcnRpY2xlIj4xNzwvcmVmLXR5cGU+PGNvbnRy
aWJ1dG9ycz48YXV0aG9ycz48YXV0aG9yPkZvbywgRi48L2F1dGhvcj48YXV0aG9yPktpbmctU3Rl
cGhlbnMsIEQuPC9hdXRob3I+PGF1dGhvcj5XZWJlciwgUC48L2F1dGhvcj48YXV0aG9yPkxheGVy
LCBLLjwvYXV0aG9yPjxhdXRob3I+UGFydml6aSwgSi48L2F1dGhvcj48YXV0aG9yPktuaWdodCwg
Ui4gVC48L2F1dGhvcj48L2F1dGhvcnM+PC9jb250cmlidXRvcnM+PGF1dGgtYWRkcmVzcz5CaW9w
aHlzaWNzIEdyYWR1YXRlIEdyb3VwLCBVbml2ZXJzaXR5IG9mIENhbGlmb3JuaWFCZXJrZWxleSwg
Q0EsIFVTQTsgSGVsZW4gV2lsbHMgTmV1cm9zY2llbmNlIEluc3RpdHV0ZSwgVW5pdmVyc2l0eSBv
ZiBDYWxpZm9ybmlhQmVya2VsZXksIENBLCBVU0EuJiN4RDtEZXBhcnRtZW50IG9mIE5ldXJvbG9n
eSBhbmQgTmV1cm9zdXJnZXJ5LCBDYWxpZm9ybmlhIFBhY2lmaWMgTWVkaWNhbCBDZW50ZXIgU2Fu
IEZyYW5jaXNjbywgQ0EsIFVTQS4mI3hEO1N0YW5mb3JkIEh1bWFuIEludHJhY3JhbmlhbCBDb2du
aXRpdmUgRWxlY3Ryb3BoeXNpb2xvZ3kgUHJvZ3JhbSwgRGVwYXJ0bWVudCBvZiBOZXVyb2xvZ3kg
YW5kIE5ldXJvbG9naWNhbCBTY2llbmNlcywgU3RhbmZvcmQgVW5pdmVyc2l0eSBTdGFuZm9yZCwg
Q0EsIFVTQS4mI3hEO0Jpb3BoeXNpY3MgR3JhZHVhdGUgR3JvdXAsIFVuaXZlcnNpdHkgb2YgQ2Fs
aWZvcm5pYUJlcmtlbGV5LCBDQSwgVVNBOyBIZWxlbiBXaWxscyBOZXVyb3NjaWVuY2UgSW5zdGl0
dXRlLCBVbml2ZXJzaXR5IG9mIENhbGlmb3JuaWFCZXJrZWxleSwgQ0EsIFVTQTsgRGVwYXJ0bWVu
dCBvZiBQc3ljaG9sb2d5LCBVbml2ZXJzaXR5IG9mIENhbGlmb3JuaWFCZXJrZWxleSwgQ0EsIFVT
QS48L2F1dGgtYWRkcmVzcz48dGl0bGVzPjx0aXRsZT5EaWZmZXJlbnRpYWwgUHJvY2Vzc2luZyBv
ZiBDb25zb25hbmNlIGFuZCBEaXNzb25hbmNlIHdpdGhpbiB0aGUgSHVtYW4gU3VwZXJpb3IgVGVt
cG9yYWwgR3lydXM8L3RpdGxlPjxzZWNvbmRhcnktdGl0bGU+RnJvbnQgSHVtIE5ldXJvc2NpPC9z
ZWNvbmRhcnktdGl0bGU+PC90aXRsZXM+PHBlcmlvZGljYWw+PGZ1bGwtdGl0bGU+RnJvbnQgSHVt
IE5ldXJvc2NpPC9mdWxsLXRpdGxlPjwvcGVyaW9kaWNhbD48cGFnZXM+MTU0PC9wYWdlcz48dm9s
dW1lPjEwPC92b2x1bWU+PGVkaXRpb24+MjAxNi8wNS8wNjwvZWRpdGlvbj48a2V5d29yZHM+PGtl
eXdvcmQ+YXVkaXRvcnkgY29ydGV4PC9rZXl3b3JkPjxrZXl3b3JkPmNvbnNvbmFuY2UgYW5kIGRp
c3NvbmFuY2U8L2tleXdvcmQ+PGtleXdvcmQ+ZWxlY3Ryb2NvcnRpY29ncmFwaHkgKEVDb0cpPC9r
ZXl3b3JkPjxrZXl3b3JkPmhpZ2ggZ2FtbWE8L2tleXdvcmQ+PGtleXdvcmQ+bXVzaWMgcGVyY2Vw
dGlvbjwva2V5d29yZD48L2tleXdvcmRzPjxkYXRlcz48eWVhcj4yMDE2PC95ZWFyPjwvZGF0ZXM+
PGlzYm4+MTY2Mi01MTYxIChQcmludCkmI3hEOzE2NjItNTE2MSAoTGlua2luZyk8L2lzYm4+PGFj
Y2Vzc2lvbi1udW0+MjcxNDgwMTE8L2FjY2Vzc2lvbi1udW0+PHVybHM+PHJlbGF0ZWQtdXJscz48
dXJsPmh0dHBzOi8vd3d3Lm5jYmkubmxtLm5paC5nb3YvcHVibWVkLzI3MTQ4MDExPC91cmw+PC9y
ZWxhdGVkLXVybHM+PC91cmxzPjxjdXN0b20yPlBNQzQ4Mjk1OTk8L2N1c3RvbTI+PGVsZWN0cm9u
aWMtcmVzb3VyY2UtbnVtPjEwLjMzODkvZm5odW0uMjAxNi4wMDE1NDwvZWxlY3Ryb25pYy1yZXNv
dXJjZS1udW0+PC9yZWNvcmQ+PC9DaXRlPjwvRW5kTm90ZT4A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903BB6"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As part of an unplanned preliminary evaluation of this phenomenon, we included matched Alarm and Instrument sounds obtained from Dr. Arnal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cm5hbDwvQXV0aG9yPjxZZWFyPjIwMTU8L1llYXI+PFJl
Y051bT42NDg8L1JlY051bT48RGlzcGxheVRleHQ+PHN0eWxlIGZhY2U9InN1cGVyc2NyaXB0Ij4x
PC9zdHlsZT48L0Rpc3BsYXlUZXh0PjxyZWNvcmQ+PHJlYy1udW1iZXI+NjQ4PC9yZWMtbnVtYmVy
Pjxmb3JlaWduLWtleXM+PGtleSBhcHA9IkVOIiBkYi1pZD0iOXY5czB6eHR5YXBmeGFlZDVmdHZ3
YWVhdnBkYXRwZnNhOWQ5IiB0aW1lc3RhbXA9IjE0OTYxNzk3NjciPjY0ODwva2V5PjwvZm9yZWln
bi1rZXlzPjxyZWYtdHlwZSBuYW1lPSJKb3VybmFsIEFydGljbGUiPjE3PC9yZWYtdHlwZT48Y29u
dHJpYnV0b3JzPjxhdXRob3JzPjxhdXRob3I+QXJuYWwsIEwuIEguPC9hdXRob3I+PGF1dGhvcj5G
bGlua2VyLCBBLjwvYXV0aG9yPjxhdXRob3I+S2xlaW5zY2htaWR0LCBBLjwvYXV0aG9yPjxhdXRo
b3I+R2lyYXVkLCBBLiBMLjwvYXV0aG9yPjxhdXRob3I+UG9lcHBlbCwgRC48L2F1dGhvcj48L2F1
dGhvcnM+PC9jb250cmlidXRvcnM+PGF1dGgtYWRkcmVzcz5EZXBhcnRtZW50IG9mIENsaW5pY2Fs
IE5ldXJvc2NpZW5jZXMsIFVuaXZlcnNpdHkgSG9zcGl0YWwgKEhVRykgYW5kIFVuaXZlcnNpdHkg
b2YgR2VuZXZhLCBSdWUgR2FicmllbGxlLVBlcnJldC1HZW50aWwgNCwgMTIxMSBHZW5ldmEsIFN3
aXR6ZXJsYW5kOyBEZXBhcnRtZW50IG9mIFBzeWNob2xvZ3ksIE5ldyBZb3JrIFVuaXZlcnNpdHks
IDYgV2FzaGluZ3RvbiBQbGFjZSwgTmV3IFlvcmssIE5ZIDEwMDAzLCBVU0EuIEVsZWN0cm9uaWMg
YWRkcmVzczogbHVjLmguYXJuYWxAZ21haWwuY29tLiYjeEQ7RGVwYXJ0bWVudCBvZiBQc3ljaG9s
b2d5LCBOZXcgWW9yayBVbml2ZXJzaXR5LCA2IFdhc2hpbmd0b24gUGxhY2UsIE5ldyBZb3JrLCBO
WSAxMDAwMywgVVNBLiYjeEQ7RGVwYXJ0bWVudCBvZiBDbGluaWNhbCBOZXVyb3NjaWVuY2VzLCBV
bml2ZXJzaXR5IEhvc3BpdGFsIChIVUcpIGFuZCBVbml2ZXJzaXR5IG9mIEdlbmV2YSwgUnVlIEdh
YnJpZWxsZS1QZXJyZXQtR2VudGlsIDQsIDEyMTEgR2VuZXZhLCBTd2l0emVybGFuZC4mI3hEO0Rl
cGFydG1lbnQgb2YgTmV1cm9zY2llbmNlLCBVbml2ZXJzaXR5IG9mIEdlbmV2YSwgQmlvdGVjaCBD
YW1wdXMsIDkgQ2hlbWluIGRlcyBNaW5lcywgMTIxMSBHZW5ldmEsIFN3aXR6ZXJsYW5kLiYjeEQ7
RGVwYXJ0bWVudCBvZiBQc3ljaG9sb2d5LCBOZXcgWW9yayBVbml2ZXJzaXR5LCA2IFdhc2hpbmd0
b24gUGxhY2UsIE5ldyBZb3JrLCBOWSAxMDAwMywgVVNBOyBNYXggUGxhbmNrIEluc3RpdHV0ZSBm
b3IgRW1waXJpY2FsIEFlc3RoZXRpY3MsIEdydW5lYnVyZ3dlZyAxNCwgNjAzMjIgRnJhbmtmdXJ0
IGFtIE1haW4sIEdlcm1hbnkuIEVsZWN0cm9uaWMgYWRkcmVzczogZGF2aWQucG9lcHBlbEBueXUu
ZWR1LjwvYXV0aC1hZGRyZXNzPjx0aXRsZXM+PHRpdGxlPkh1bWFuIHNjcmVhbXMgb2NjdXB5IGEg
cHJpdmlsZWdlZCBuaWNoZSBpbiB0aGUgY29tbXVuaWNhdGlvbiBzb3VuZHNjYXBlPC90aXRsZT48
c2Vjb25kYXJ5LXRpdGxlPkN1cnIgQmlvbDwvc2Vjb25kYXJ5LXRpdGxlPjwvdGl0bGVzPjxwZXJp
b2RpY2FsPjxmdWxsLXRpdGxlPkN1cnIgQmlvbDwvZnVsbC10aXRsZT48L3BlcmlvZGljYWw+PHBh
Z2VzPjIwNTEtNjwvcGFnZXM+PHZvbHVtZT4yNTwvdm9sdW1lPjxudW1iZXI+MTU8L251bWJlcj48
a2V5d29yZHM+PGtleXdvcmQ+QWNvdXN0aWMgU3RpbXVsYXRpb248L2tleXdvcmQ+PGtleXdvcmQ+
QWR1bHQ8L2tleXdvcmQ+PGtleXdvcmQ+RmVtYWxlPC9rZXl3b3JkPjxrZXl3b3JkPkh1bWFuczwv
a2V5d29yZD48a2V5d29yZD5NYWduZXRpYyBSZXNvbmFuY2UgSW1hZ2luZzwva2V5d29yZD48a2V5
d29yZD5NYWxlPC9rZXl3b3JkPjxrZXl3b3JkPlNvdW5kPC9rZXl3b3JkPjxrZXl3b3JkPipTcGVl
Y2ggQWNvdXN0aWNzPC9rZXl3b3JkPjxrZXl3b3JkPipTcGVlY2ggSW50ZWxsaWdpYmlsaXR5PC9r
ZXl3b3JkPjxrZXl3b3JkPipTcGVlY2ggUGVyY2VwdGlvbjwva2V5d29yZD48a2V5d29yZD5Zb3Vu
ZyBBZHVsdDwva2V5d29yZD48L2tleXdvcmRzPjxkYXRlcz48eWVhcj4yMDE1PC95ZWFyPjxwdWIt
ZGF0ZXM+PGRhdGU+QXVnIDAzPC9kYXRlPjwvcHViLWRhdGVzPjwvZGF0ZXM+PGlzYm4+MTg3OS0w
NDQ1IChFbGVjdHJvbmljKSYjeEQ7MDk2MC05ODIyIChMaW5raW5nKTwvaXNibj48YWNjZXNzaW9u
LW51bT4yNjE5MDA3MDwvYWNjZXNzaW9uLW51bT48dXJscz48cmVsYXRlZC11cmxzPjx1cmw+aHR0
cHM6Ly93d3cubmNiaS5ubG0ubmloLmdvdi9wdWJtZWQvMjYxOTAwNzA8L3VybD48L3JlbGF0ZWQt
dXJscz48L3VybHM+PGN1c3RvbTI+UE1DNDU2MjI4MzwvY3VzdG9tMj48ZWxlY3Ryb25pYy1yZXNv
dXJjZS1udW0+MTAuMTAxNi9qLmN1Yi4yMDE1LjA2LjA0MzwvZWxlY3Ryb25pYy1yZXNvdXJjZS1u
dW0+PC9yZWNvcmQ+PC9DaXRlPjwvRW5kTm90ZT5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cm5hbDwvQXV0aG9yPjxZZWFyPjIwMTU8L1llYXI+PFJl
Y051bT42NDg8L1JlY051bT48RGlzcGxheVRleHQ+PHN0eWxlIGZhY2U9InN1cGVyc2NyaXB0Ij4x
PC9zdHlsZT48L0Rpc3BsYXlUZXh0PjxyZWNvcmQ+PHJlYy1udW1iZXI+NjQ4PC9yZWMtbnVtYmVy
Pjxmb3JlaWduLWtleXM+PGtleSBhcHA9IkVOIiBkYi1pZD0iOXY5czB6eHR5YXBmeGFlZDVmdHZ3
YWVhdnBkYXRwZnNhOWQ5IiB0aW1lc3RhbXA9IjE0OTYxNzk3NjciPjY0ODwva2V5PjwvZm9yZWln
bi1rZXlzPjxyZWYtdHlwZSBuYW1lPSJKb3VybmFsIEFydGljbGUiPjE3PC9yZWYtdHlwZT48Y29u
dHJpYnV0b3JzPjxhdXRob3JzPjxhdXRob3I+QXJuYWwsIEwuIEguPC9hdXRob3I+PGF1dGhvcj5G
bGlua2VyLCBBLjwvYXV0aG9yPjxhdXRob3I+S2xlaW5zY2htaWR0LCBBLjwvYXV0aG9yPjxhdXRo
b3I+R2lyYXVkLCBBLiBMLjwvYXV0aG9yPjxhdXRob3I+UG9lcHBlbCwgRC48L2F1dGhvcj48L2F1
dGhvcnM+PC9jb250cmlidXRvcnM+PGF1dGgtYWRkcmVzcz5EZXBhcnRtZW50IG9mIENsaW5pY2Fs
IE5ldXJvc2NpZW5jZXMsIFVuaXZlcnNpdHkgSG9zcGl0YWwgKEhVRykgYW5kIFVuaXZlcnNpdHkg
b2YgR2VuZXZhLCBSdWUgR2FicmllbGxlLVBlcnJldC1HZW50aWwgNCwgMTIxMSBHZW5ldmEsIFN3
aXR6ZXJsYW5kOyBEZXBhcnRtZW50IG9mIFBzeWNob2xvZ3ksIE5ldyBZb3JrIFVuaXZlcnNpdHks
IDYgV2FzaGluZ3RvbiBQbGFjZSwgTmV3IFlvcmssIE5ZIDEwMDAzLCBVU0EuIEVsZWN0cm9uaWMg
YWRkcmVzczogbHVjLmguYXJuYWxAZ21haWwuY29tLiYjeEQ7RGVwYXJ0bWVudCBvZiBQc3ljaG9s
b2d5LCBOZXcgWW9yayBVbml2ZXJzaXR5LCA2IFdhc2hpbmd0b24gUGxhY2UsIE5ldyBZb3JrLCBO
WSAxMDAwMywgVVNBLiYjeEQ7RGVwYXJ0bWVudCBvZiBDbGluaWNhbCBOZXVyb3NjaWVuY2VzLCBV
bml2ZXJzaXR5IEhvc3BpdGFsIChIVUcpIGFuZCBVbml2ZXJzaXR5IG9mIEdlbmV2YSwgUnVlIEdh
YnJpZWxsZS1QZXJyZXQtR2VudGlsIDQsIDEyMTEgR2VuZXZhLCBTd2l0emVybGFuZC4mI3hEO0Rl
cGFydG1lbnQgb2YgTmV1cm9zY2llbmNlLCBVbml2ZXJzaXR5IG9mIEdlbmV2YSwgQmlvdGVjaCBD
YW1wdXMsIDkgQ2hlbWluIGRlcyBNaW5lcywgMTIxMSBHZW5ldmEsIFN3aXR6ZXJsYW5kLiYjeEQ7
RGVwYXJ0bWVudCBvZiBQc3ljaG9sb2d5LCBOZXcgWW9yayBVbml2ZXJzaXR5LCA2IFdhc2hpbmd0
b24gUGxhY2UsIE5ldyBZb3JrLCBOWSAxMDAwMywgVVNBOyBNYXggUGxhbmNrIEluc3RpdHV0ZSBm
b3IgRW1waXJpY2FsIEFlc3RoZXRpY3MsIEdydW5lYnVyZ3dlZyAxNCwgNjAzMjIgRnJhbmtmdXJ0
IGFtIE1haW4sIEdlcm1hbnkuIEVsZWN0cm9uaWMgYWRkcmVzczogZGF2aWQucG9lcHBlbEBueXUu
ZWR1LjwvYXV0aC1hZGRyZXNzPjx0aXRsZXM+PHRpdGxlPkh1bWFuIHNjcmVhbXMgb2NjdXB5IGEg
cHJpdmlsZWdlZCBuaWNoZSBpbiB0aGUgY29tbXVuaWNhdGlvbiBzb3VuZHNjYXBlPC90aXRsZT48
c2Vjb25kYXJ5LXRpdGxlPkN1cnIgQmlvbDwvc2Vjb25kYXJ5LXRpdGxlPjwvdGl0bGVzPjxwZXJp
b2RpY2FsPjxmdWxsLXRpdGxlPkN1cnIgQmlvbDwvZnVsbC10aXRsZT48L3BlcmlvZGljYWw+PHBh
Z2VzPjIwNTEtNjwvcGFnZXM+PHZvbHVtZT4yNTwvdm9sdW1lPjxudW1iZXI+MTU8L251bWJlcj48
a2V5d29yZHM+PGtleXdvcmQ+QWNvdXN0aWMgU3RpbXVsYXRpb248L2tleXdvcmQ+PGtleXdvcmQ+
QWR1bHQ8L2tleXdvcmQ+PGtleXdvcmQ+RmVtYWxlPC9rZXl3b3JkPjxrZXl3b3JkPkh1bWFuczwv
a2V5d29yZD48a2V5d29yZD5NYWduZXRpYyBSZXNvbmFuY2UgSW1hZ2luZzwva2V5d29yZD48a2V5
d29yZD5NYWxlPC9rZXl3b3JkPjxrZXl3b3JkPlNvdW5kPC9rZXl3b3JkPjxrZXl3b3JkPipTcGVl
Y2ggQWNvdXN0aWNzPC9rZXl3b3JkPjxrZXl3b3JkPipTcGVlY2ggSW50ZWxsaWdpYmlsaXR5PC9r
ZXl3b3JkPjxrZXl3b3JkPipTcGVlY2ggUGVyY2VwdGlvbjwva2V5d29yZD48a2V5d29yZD5Zb3Vu
ZyBBZHVsdDwva2V5d29yZD48L2tleXdvcmRzPjxkYXRlcz48eWVhcj4yMDE1PC95ZWFyPjxwdWIt
ZGF0ZXM+PGRhdGU+QXVnIDAzPC9kYXRlPjwvcHViLWRhdGVzPjwvZGF0ZXM+PGlzYm4+MTg3OS0w
NDQ1IChFbGVjdHJvbmljKSYjeEQ7MDk2MC05ODIyIChMaW5raW5nKTwvaXNibj48YWNjZXNzaW9u
LW51bT4yNjE5MDA3MDwvYWNjZXNzaW9uLW51bT48dXJscz48cmVsYXRlZC11cmxzPjx1cmw+aHR0
cHM6Ly93d3cubmNiaS5ubG0ubmloLmdvdi9wdWJtZWQvMjYxOTAwNzA8L3VybD48L3JlbGF0ZWQt
dXJscz48L3VybHM+PGN1c3RvbTI+UE1DNDU2MjI4MzwvY3VzdG9tMj48ZWxlY3Ryb25pYy1yZXNv
dXJjZS1udW0+MTAuMTAxNi9qLmN1Yi4yMDE1LjA2LjA0MzwvZWxlY3Ryb25pYy1yZXNvdXJjZS1u
dW0+PC9yZWNvcmQ+PC9DaXRlPjwvRW5kTm90ZT5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903BB6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as isolated and randomly presented trial stimuli for patients 13 through 17. Among these patients</w:t>
      </w:r>
      <w:r w:rsidR="006C048C">
        <w:rPr>
          <w:rFonts w:ascii="Times New Roman" w:hAnsi="Times New Roman" w:cs="Times New Roman"/>
          <w:sz w:val="24"/>
          <w:szCs w:val="24"/>
        </w:rPr>
        <w:t>’ sites</w:t>
      </w:r>
      <w:r>
        <w:rPr>
          <w:rFonts w:ascii="Times New Roman" w:hAnsi="Times New Roman" w:cs="Times New Roman"/>
          <w:sz w:val="24"/>
          <w:szCs w:val="24"/>
        </w:rPr>
        <w:t xml:space="preserve"> there were </w:t>
      </w:r>
      <w:r w:rsidR="00F31910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identified as Onset and </w:t>
      </w:r>
      <w:r w:rsidR="00F31910">
        <w:rPr>
          <w:rFonts w:ascii="Times New Roman" w:hAnsi="Times New Roman" w:cs="Times New Roman"/>
          <w:sz w:val="24"/>
          <w:szCs w:val="24"/>
        </w:rPr>
        <w:t>28</w:t>
      </w:r>
      <w:r>
        <w:rPr>
          <w:rFonts w:ascii="Times New Roman" w:hAnsi="Times New Roman" w:cs="Times New Roman"/>
          <w:sz w:val="24"/>
          <w:szCs w:val="24"/>
        </w:rPr>
        <w:t xml:space="preserve"> identified as Sustained in the temporal lobe. Among Onset sites, </w:t>
      </w:r>
      <w:r w:rsidR="00F31910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sites (8</w:t>
      </w:r>
      <w:r w:rsidR="00F31910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%) showed </w:t>
      </w:r>
      <w:r w:rsidR="00F31910">
        <w:rPr>
          <w:rFonts w:ascii="Times New Roman" w:hAnsi="Times New Roman" w:cs="Times New Roman"/>
          <w:sz w:val="24"/>
          <w:szCs w:val="24"/>
        </w:rPr>
        <w:t xml:space="preserve">high </w:t>
      </w:r>
      <w:r>
        <w:rPr>
          <w:rFonts w:ascii="Times New Roman" w:hAnsi="Times New Roman" w:cs="Times New Roman"/>
          <w:sz w:val="24"/>
          <w:szCs w:val="24"/>
        </w:rPr>
        <w:t xml:space="preserve">gamma augmentation to </w:t>
      </w:r>
      <w:r w:rsidR="00F31910">
        <w:rPr>
          <w:rFonts w:ascii="Times New Roman" w:hAnsi="Times New Roman" w:cs="Times New Roman"/>
          <w:sz w:val="24"/>
          <w:szCs w:val="24"/>
        </w:rPr>
        <w:t xml:space="preserve">both </w:t>
      </w:r>
      <w:r>
        <w:rPr>
          <w:rFonts w:ascii="Times New Roman" w:hAnsi="Times New Roman" w:cs="Times New Roman"/>
          <w:sz w:val="24"/>
          <w:szCs w:val="24"/>
        </w:rPr>
        <w:t>Alarm</w:t>
      </w:r>
      <w:r w:rsidR="00F31910">
        <w:rPr>
          <w:rFonts w:ascii="Times New Roman" w:hAnsi="Times New Roman" w:cs="Times New Roman"/>
          <w:sz w:val="24"/>
          <w:szCs w:val="24"/>
        </w:rPr>
        <w:t xml:space="preserve"> and instrument</w:t>
      </w:r>
      <w:r>
        <w:rPr>
          <w:rFonts w:ascii="Times New Roman" w:hAnsi="Times New Roman" w:cs="Times New Roman"/>
          <w:sz w:val="24"/>
          <w:szCs w:val="24"/>
        </w:rPr>
        <w:t xml:space="preserve"> sounds; statistical tests were not performed to compare to 50% chance due to</w:t>
      </w:r>
      <w:r w:rsidR="00E80612">
        <w:rPr>
          <w:rFonts w:ascii="Times New Roman" w:hAnsi="Times New Roman" w:cs="Times New Roman"/>
          <w:sz w:val="24"/>
          <w:szCs w:val="24"/>
        </w:rPr>
        <w:t xml:space="preserve"> anticipat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31910">
        <w:rPr>
          <w:rFonts w:ascii="Times New Roman" w:hAnsi="Times New Roman" w:cs="Times New Roman"/>
          <w:sz w:val="24"/>
          <w:szCs w:val="24"/>
        </w:rPr>
        <w:t>low</w:t>
      </w:r>
      <w:r>
        <w:rPr>
          <w:rFonts w:ascii="Times New Roman" w:hAnsi="Times New Roman" w:cs="Times New Roman"/>
          <w:sz w:val="24"/>
          <w:szCs w:val="24"/>
        </w:rPr>
        <w:t xml:space="preserve"> statistical power</w:t>
      </w:r>
      <w:r w:rsidR="00F3191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se Onset sites did not show a significant difference between peak ERSP associated with Alarm and Instrument conditions; p-value </w:t>
      </w:r>
      <w:r w:rsidR="00F31910">
        <w:rPr>
          <w:rFonts w:ascii="Times New Roman" w:hAnsi="Times New Roman" w:cs="Times New Roman"/>
          <w:sz w:val="24"/>
          <w:szCs w:val="24"/>
        </w:rPr>
        <w:t>1.0</w:t>
      </w:r>
      <w:r>
        <w:rPr>
          <w:rFonts w:ascii="Times New Roman" w:hAnsi="Times New Roman" w:cs="Times New Roman"/>
          <w:sz w:val="24"/>
          <w:szCs w:val="24"/>
        </w:rPr>
        <w:t xml:space="preserve"> per Wilcoxon signed rank test. Among Sustained sites, 7</w:t>
      </w:r>
      <w:r w:rsidR="00F31910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% showed </w:t>
      </w:r>
      <w:r w:rsidR="00F31910">
        <w:rPr>
          <w:rFonts w:ascii="Times New Roman" w:hAnsi="Times New Roman" w:cs="Times New Roman"/>
          <w:sz w:val="24"/>
          <w:szCs w:val="24"/>
        </w:rPr>
        <w:t xml:space="preserve">high </w:t>
      </w:r>
      <w:r>
        <w:rPr>
          <w:rFonts w:ascii="Times New Roman" w:hAnsi="Times New Roman" w:cs="Times New Roman"/>
          <w:sz w:val="24"/>
          <w:szCs w:val="24"/>
        </w:rPr>
        <w:t xml:space="preserve">gamma augmentation to Alarm sounds while </w:t>
      </w:r>
      <w:r w:rsidR="00F31910">
        <w:rPr>
          <w:rFonts w:ascii="Times New Roman" w:hAnsi="Times New Roman" w:cs="Times New Roman"/>
          <w:sz w:val="24"/>
          <w:szCs w:val="24"/>
        </w:rPr>
        <w:t>71</w:t>
      </w:r>
      <w:r>
        <w:rPr>
          <w:rFonts w:ascii="Times New Roman" w:hAnsi="Times New Roman" w:cs="Times New Roman"/>
          <w:sz w:val="24"/>
          <w:szCs w:val="24"/>
        </w:rPr>
        <w:t xml:space="preserve">% showed </w:t>
      </w:r>
      <w:r w:rsidR="00F31910">
        <w:rPr>
          <w:rFonts w:ascii="Times New Roman" w:hAnsi="Times New Roman" w:cs="Times New Roman"/>
          <w:sz w:val="24"/>
          <w:szCs w:val="24"/>
        </w:rPr>
        <w:t xml:space="preserve">high </w:t>
      </w:r>
      <w:r>
        <w:rPr>
          <w:rFonts w:ascii="Times New Roman" w:hAnsi="Times New Roman" w:cs="Times New Roman"/>
          <w:sz w:val="24"/>
          <w:szCs w:val="24"/>
        </w:rPr>
        <w:t>gamma augmentation to Instrument sounds, neither being elevated above the statistical effect of chance; p</w:t>
      </w:r>
      <w:r>
        <w:rPr>
          <w:rFonts w:ascii="Times New Roman" w:hAnsi="Times New Roman" w:cs="Times New Roman"/>
          <w:sz w:val="24"/>
          <w:szCs w:val="24"/>
          <w:vertAlign w:val="subscript"/>
        </w:rPr>
        <w:t>corr</w:t>
      </w:r>
      <w:r>
        <w:rPr>
          <w:rFonts w:ascii="Times New Roman" w:hAnsi="Times New Roman" w:cs="Times New Roman"/>
          <w:sz w:val="24"/>
          <w:szCs w:val="24"/>
        </w:rPr>
        <w:t>-value 0.</w:t>
      </w:r>
      <w:r w:rsidR="00F31910">
        <w:rPr>
          <w:rFonts w:ascii="Times New Roman" w:hAnsi="Times New Roman" w:cs="Times New Roman"/>
          <w:sz w:val="24"/>
          <w:szCs w:val="24"/>
        </w:rPr>
        <w:t>1276</w:t>
      </w:r>
      <w:r>
        <w:rPr>
          <w:rFonts w:ascii="Times New Roman" w:hAnsi="Times New Roman" w:cs="Times New Roman"/>
          <w:sz w:val="24"/>
          <w:szCs w:val="24"/>
        </w:rPr>
        <w:t xml:space="preserve"> and p</w:t>
      </w:r>
      <w:r>
        <w:rPr>
          <w:rFonts w:ascii="Times New Roman" w:hAnsi="Times New Roman" w:cs="Times New Roman"/>
          <w:sz w:val="24"/>
          <w:szCs w:val="24"/>
          <w:vertAlign w:val="subscript"/>
        </w:rPr>
        <w:t>corr</w:t>
      </w:r>
      <w:r>
        <w:rPr>
          <w:rFonts w:ascii="Times New Roman" w:hAnsi="Times New Roman" w:cs="Times New Roman"/>
          <w:sz w:val="24"/>
          <w:szCs w:val="24"/>
        </w:rPr>
        <w:t xml:space="preserve">-value </w:t>
      </w:r>
      <w:r w:rsidR="00F31910">
        <w:rPr>
          <w:rFonts w:ascii="Times New Roman" w:hAnsi="Times New Roman" w:cs="Times New Roman"/>
          <w:sz w:val="24"/>
          <w:szCs w:val="24"/>
        </w:rPr>
        <w:t>0.4488, respectively,</w:t>
      </w:r>
      <w:r>
        <w:rPr>
          <w:rFonts w:ascii="Times New Roman" w:hAnsi="Times New Roman" w:cs="Times New Roman"/>
          <w:sz w:val="24"/>
          <w:szCs w:val="24"/>
        </w:rPr>
        <w:t xml:space="preserve"> per right-sided t-test comparing the rate to 50% chance and corrected by Bonferroni method for 44 statistical comparisons. These Sustained sites did not show a significant difference between peak ERSP associated with Alarm and Instrument conditions; p-value 0.</w:t>
      </w:r>
      <w:r w:rsidR="00F31910">
        <w:rPr>
          <w:rFonts w:ascii="Times New Roman" w:hAnsi="Times New Roman" w:cs="Times New Roman"/>
          <w:sz w:val="24"/>
          <w:szCs w:val="24"/>
        </w:rPr>
        <w:t>509</w:t>
      </w:r>
      <w:r>
        <w:rPr>
          <w:rFonts w:ascii="Times New Roman" w:hAnsi="Times New Roman" w:cs="Times New Roman"/>
          <w:sz w:val="24"/>
          <w:szCs w:val="24"/>
        </w:rPr>
        <w:t xml:space="preserve"> per Wilcoxon signed rank test. </w:t>
      </w:r>
      <w:r>
        <w:rPr>
          <w:rFonts w:ascii="Times New Roman" w:hAnsi="Times New Roman" w:cs="Times New Roman"/>
          <w:b/>
          <w:sz w:val="24"/>
          <w:szCs w:val="24"/>
        </w:rPr>
        <w:t xml:space="preserve">Figure S1 </w:t>
      </w:r>
      <w:r>
        <w:rPr>
          <w:rFonts w:ascii="Times New Roman" w:hAnsi="Times New Roman" w:cs="Times New Roman"/>
          <w:sz w:val="24"/>
          <w:szCs w:val="24"/>
        </w:rPr>
        <w:t>displays representative Onset and Sustained sites responding to Alarm and Instrument stimuli; qualitatively, the activity related to each is similar.</w:t>
      </w:r>
    </w:p>
    <w:p w14:paraId="2B531D46" w14:textId="4D801737" w:rsidR="00903BB6" w:rsidRDefault="00903BB6"/>
    <w:p w14:paraId="26DDF330" w14:textId="77777777" w:rsidR="00D0047E" w:rsidRPr="00EC767D" w:rsidRDefault="00D0047E" w:rsidP="00D0047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335CC996" w14:textId="77777777" w:rsidR="00903BB6" w:rsidRPr="00903BB6" w:rsidRDefault="00903BB6" w:rsidP="00903BB6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903BB6">
        <w:t>1</w:t>
      </w:r>
      <w:r w:rsidRPr="00903BB6">
        <w:tab/>
        <w:t xml:space="preserve">Arnal, L. H., Flinker, A., Kleinschmidt, A., Giraud, A. L. &amp; Poeppel, D. Human screams occupy a privileged niche in the communication soundscape. </w:t>
      </w:r>
      <w:r w:rsidRPr="00903BB6">
        <w:rPr>
          <w:i/>
        </w:rPr>
        <w:t>Curr Biol</w:t>
      </w:r>
      <w:r w:rsidRPr="00903BB6">
        <w:t xml:space="preserve"> </w:t>
      </w:r>
      <w:r w:rsidRPr="00903BB6">
        <w:rPr>
          <w:b/>
        </w:rPr>
        <w:t>25</w:t>
      </w:r>
      <w:r w:rsidRPr="00903BB6">
        <w:t>, 2051-2056, doi:10.1016/j.cub.2015.06.043 (2015).</w:t>
      </w:r>
    </w:p>
    <w:p w14:paraId="26ECDF12" w14:textId="77777777" w:rsidR="00903BB6" w:rsidRPr="00903BB6" w:rsidRDefault="00903BB6" w:rsidP="00903BB6">
      <w:pPr>
        <w:pStyle w:val="EndNoteBibliography"/>
        <w:ind w:left="720" w:hanging="720"/>
      </w:pPr>
      <w:r w:rsidRPr="00903BB6">
        <w:t>2</w:t>
      </w:r>
      <w:r w:rsidRPr="00903BB6">
        <w:tab/>
        <w:t>Foo, F.</w:t>
      </w:r>
      <w:r w:rsidRPr="00903BB6">
        <w:rPr>
          <w:i/>
        </w:rPr>
        <w:t xml:space="preserve"> et al.</w:t>
      </w:r>
      <w:r w:rsidRPr="00903BB6">
        <w:t xml:space="preserve"> Differential Processing of Consonance and Dissonance within the Human Superior Temporal Gyrus. </w:t>
      </w:r>
      <w:r w:rsidRPr="00903BB6">
        <w:rPr>
          <w:i/>
        </w:rPr>
        <w:t>Front Hum Neurosci</w:t>
      </w:r>
      <w:r w:rsidRPr="00903BB6">
        <w:t xml:space="preserve"> </w:t>
      </w:r>
      <w:r w:rsidRPr="00903BB6">
        <w:rPr>
          <w:b/>
        </w:rPr>
        <w:t>10</w:t>
      </w:r>
      <w:r w:rsidRPr="00903BB6">
        <w:t>, 154, doi:10.3389/fnhum.2016.00154 (2016).</w:t>
      </w:r>
    </w:p>
    <w:p w14:paraId="47541CA7" w14:textId="797B08E9" w:rsidR="00792738" w:rsidRDefault="00903BB6">
      <w:r>
        <w:fldChar w:fldCharType="end"/>
      </w:r>
    </w:p>
    <w:p w14:paraId="2A893561" w14:textId="7C4B5F10" w:rsidR="00E80612" w:rsidRDefault="00E80612" w:rsidP="006C04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A7999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1 – Cortical Response of Temporal Onset and Sustained site</w:t>
      </w:r>
      <w:r w:rsidR="006C048C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 to Alarm and Instrument Stimuli</w:t>
      </w:r>
    </w:p>
    <w:p w14:paraId="0011D0AE" w14:textId="516D7D31" w:rsidR="00E80612" w:rsidRDefault="00E80612" w:rsidP="006C048C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Depicted are representative Onset and Sustained sites responding to Alarm and Instrument sounds. All selected sites reached statistical significance for high gamma augmentation. Graphs shown a</w:t>
      </w:r>
      <w:r w:rsidR="006C048C">
        <w:rPr>
          <w:rFonts w:ascii="Times New Roman" w:hAnsi="Times New Roman" w:cs="Times New Roman"/>
          <w:bCs/>
          <w:sz w:val="24"/>
          <w:szCs w:val="24"/>
        </w:rPr>
        <w:t>re</w:t>
      </w:r>
      <w:r>
        <w:rPr>
          <w:rFonts w:ascii="Times New Roman" w:hAnsi="Times New Roman" w:cs="Times New Roman"/>
          <w:bCs/>
          <w:sz w:val="24"/>
          <w:szCs w:val="24"/>
        </w:rPr>
        <w:t xml:space="preserve"> profiles of average</w:t>
      </w:r>
      <w:r w:rsidR="006C048C">
        <w:rPr>
          <w:rFonts w:ascii="Times New Roman" w:hAnsi="Times New Roman" w:cs="Times New Roman"/>
          <w:bCs/>
          <w:sz w:val="24"/>
          <w:szCs w:val="24"/>
        </w:rPr>
        <w:t>d</w:t>
      </w:r>
      <w:r>
        <w:rPr>
          <w:rFonts w:ascii="Times New Roman" w:hAnsi="Times New Roman" w:cs="Times New Roman"/>
          <w:bCs/>
          <w:sz w:val="24"/>
          <w:szCs w:val="24"/>
        </w:rPr>
        <w:t xml:space="preserve"> high gamma activity across 70 to 110Hz with y-axis of Arbitrary Units (A.U) representing values relative to baseline and x-axis </w:t>
      </w:r>
      <w:r w:rsidR="001D37F9">
        <w:rPr>
          <w:rFonts w:ascii="Times New Roman" w:hAnsi="Times New Roman" w:cs="Times New Roman"/>
          <w:bCs/>
          <w:sz w:val="24"/>
          <w:szCs w:val="24"/>
        </w:rPr>
        <w:t>as</w:t>
      </w:r>
      <w:r>
        <w:rPr>
          <w:rFonts w:ascii="Times New Roman" w:hAnsi="Times New Roman" w:cs="Times New Roman"/>
          <w:bCs/>
          <w:sz w:val="24"/>
          <w:szCs w:val="24"/>
        </w:rPr>
        <w:t xml:space="preserve"> time in milliseconds (ms).</w:t>
      </w:r>
    </w:p>
    <w:p w14:paraId="3C73E159" w14:textId="77777777" w:rsidR="006C048C" w:rsidRDefault="006C048C" w:rsidP="006C048C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FC3BC65" w14:textId="3298438A" w:rsidR="00E80612" w:rsidRDefault="00E80612" w:rsidP="006C04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Video</w:t>
      </w:r>
      <w:r w:rsidRPr="003A7999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1 – Cohort Level Representation of All Active Temporal Lobe Auditory Sites</w:t>
      </w:r>
    </w:p>
    <w:p w14:paraId="1E50E090" w14:textId="2E8BDDB6" w:rsidR="00E80612" w:rsidRPr="00E80612" w:rsidRDefault="00E80612" w:rsidP="006C04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Supplementary video of the cohort level representation of sites displayed on the atlas brain as in Figure </w:t>
      </w:r>
      <w:r w:rsidR="004348BE">
        <w:rPr>
          <w:rFonts w:ascii="Times New Roman" w:hAnsi="Times New Roman" w:cs="Times New Roman"/>
          <w:bCs/>
          <w:sz w:val="24"/>
          <w:szCs w:val="24"/>
        </w:rPr>
        <w:t>2</w:t>
      </w:r>
      <w:r>
        <w:rPr>
          <w:rFonts w:ascii="Times New Roman" w:hAnsi="Times New Roman" w:cs="Times New Roman"/>
          <w:bCs/>
          <w:sz w:val="24"/>
          <w:szCs w:val="24"/>
        </w:rPr>
        <w:t xml:space="preserve"> turning first horizontally and then rolling to aid appreciation electrode locations in three-dimensional space.</w:t>
      </w:r>
      <w:r w:rsidR="001D37F9">
        <w:rPr>
          <w:rFonts w:ascii="Times New Roman" w:hAnsi="Times New Roman" w:cs="Times New Roman"/>
          <w:bCs/>
          <w:sz w:val="24"/>
          <w:szCs w:val="24"/>
        </w:rPr>
        <w:t xml:space="preserve"> Left atlas hemisphere represents the language dominant hemisphere.</w:t>
      </w:r>
    </w:p>
    <w:sectPr w:rsidR="00E80612" w:rsidRPr="00E806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9s0zxtyapfxaed5ftvwaeavpdatpfsa9d9&quot;&gt;My EndNote Library&lt;record-ids&gt;&lt;item&gt;648&lt;/item&gt;&lt;item&gt;829&lt;/item&gt;&lt;/record-ids&gt;&lt;/item&gt;&lt;/Libraries&gt;"/>
  </w:docVars>
  <w:rsids>
    <w:rsidRoot w:val="00DC1714"/>
    <w:rsid w:val="001D37F9"/>
    <w:rsid w:val="004348BE"/>
    <w:rsid w:val="00481493"/>
    <w:rsid w:val="006341FA"/>
    <w:rsid w:val="006C048C"/>
    <w:rsid w:val="00792738"/>
    <w:rsid w:val="00903BB6"/>
    <w:rsid w:val="00AA5436"/>
    <w:rsid w:val="00CE0E4A"/>
    <w:rsid w:val="00D0047E"/>
    <w:rsid w:val="00DC1714"/>
    <w:rsid w:val="00E80612"/>
    <w:rsid w:val="00F31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67CB5F"/>
  <w15:chartTrackingRefBased/>
  <w15:docId w15:val="{F2D4C562-50FE-4224-8BE7-46B789629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3B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03BB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3BB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03BB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03BB6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481</Words>
  <Characters>274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Brown</dc:creator>
  <cp:keywords/>
  <dc:description/>
  <cp:lastModifiedBy>Erik Brown</cp:lastModifiedBy>
  <cp:revision>5</cp:revision>
  <dcterms:created xsi:type="dcterms:W3CDTF">2021-01-29T06:27:00Z</dcterms:created>
  <dcterms:modified xsi:type="dcterms:W3CDTF">2021-04-09T04:18:00Z</dcterms:modified>
</cp:coreProperties>
</file>